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A9598" w14:textId="1AC7AA17" w:rsidR="008D3F33" w:rsidRDefault="008966AB">
      <w:pPr>
        <w:pStyle w:val="H2"/>
      </w:pPr>
      <w:proofErr w:type="spellStart"/>
      <w:r>
        <w:t>nCuSP</w:t>
      </w:r>
      <w:proofErr w:type="spellEnd"/>
      <w:r w:rsidR="009521C2">
        <w:t xml:space="preserve"> Questionnaire</w:t>
      </w:r>
    </w:p>
    <w:p w14:paraId="7B2349D3" w14:textId="77777777" w:rsidR="008D3F33" w:rsidRDefault="008D3F33">
      <w:pPr>
        <w:pStyle w:val="BlockSeparator"/>
      </w:pPr>
    </w:p>
    <w:p w14:paraId="6921C6F8" w14:textId="77777777" w:rsidR="008966AB" w:rsidRDefault="008966AB">
      <w:pPr>
        <w:keepNext/>
      </w:pPr>
    </w:p>
    <w:p w14:paraId="0720C4AF" w14:textId="49B4B458" w:rsidR="00196904" w:rsidRDefault="009521C2">
      <w:pPr>
        <w:keepNext/>
      </w:pPr>
      <w:r>
        <w:t xml:space="preserve">Project title: </w:t>
      </w:r>
      <w:r w:rsidR="008966AB">
        <w:t>Mixed method e</w:t>
      </w:r>
      <w:r>
        <w:t xml:space="preserve">valuation of a novel </w:t>
      </w:r>
      <w:r w:rsidR="008966AB">
        <w:t>Curtin</w:t>
      </w:r>
      <w:r>
        <w:t xml:space="preserve"> Seminar Praxis (</w:t>
      </w:r>
      <w:proofErr w:type="spellStart"/>
      <w:r w:rsidR="008966AB">
        <w:t>nCuSP</w:t>
      </w:r>
      <w:proofErr w:type="spellEnd"/>
      <w:r>
        <w:t>)</w:t>
      </w:r>
      <w:r w:rsidR="008966AB">
        <w:t xml:space="preserve"> and usual seminars</w:t>
      </w:r>
      <w:r>
        <w:br/>
      </w:r>
    </w:p>
    <w:p w14:paraId="192B0F82" w14:textId="7BCD71AB" w:rsidR="008D3F33" w:rsidRDefault="009521C2">
      <w:pPr>
        <w:keepNext/>
      </w:pPr>
      <w:r>
        <w:t xml:space="preserve">This questionnaire has approval from </w:t>
      </w:r>
      <w:r w:rsidR="008966AB">
        <w:t>Curtin</w:t>
      </w:r>
      <w:r>
        <w:t xml:space="preserve"> Human Research Ethics Committee (approval HRE2023-0374)</w:t>
      </w:r>
      <w:r>
        <w:br/>
      </w:r>
      <w:r>
        <w:br/>
        <w:t>Your informed consent to participate is required. A Participant Information Statement has been provided in soft copy on Blackboard alongside the seminar resources, and in hard copy at the start of the Seminar. Please alert the tutor if you have not received this Statement. Once you have read it, please confirm whether you consent as follows:</w:t>
      </w:r>
      <w:r>
        <w:br/>
        <w:t>- I have read the Participant Information Statement and I understand its contents</w:t>
      </w:r>
      <w:r>
        <w:br/>
        <w:t>- I believe I understand the purpose, extent and possible risks of my involvement in this research project</w:t>
      </w:r>
      <w:r>
        <w:br/>
        <w:t>- I voluntarily consent to take part in this research project</w:t>
      </w:r>
      <w:r>
        <w:br/>
        <w:t>- I have had an opportunity to ask questions and I am satisfied with the answers I have received</w:t>
      </w:r>
      <w:r>
        <w:br/>
        <w:t xml:space="preserve">- I understand that this project has been approved by </w:t>
      </w:r>
      <w:r w:rsidR="008966AB">
        <w:t>Curtin</w:t>
      </w:r>
      <w:r>
        <w:t xml:space="preserve"> University Human Research Ethics Committee and will be carried out in line with the National Statement on Ethics Conduct in Human Research (2007)</w:t>
      </w:r>
      <w:r>
        <w:br/>
        <w:t>- I understand that I will keep a copy of the Information Statement</w:t>
      </w:r>
      <w:r>
        <w:br/>
      </w:r>
      <w:r>
        <w:br/>
      </w:r>
      <w:r w:rsidR="008966AB">
        <w:t xml:space="preserve">Q1 </w:t>
      </w:r>
      <w:r>
        <w:t>Please indicate if you will consent:</w:t>
      </w:r>
    </w:p>
    <w:p w14:paraId="23FEA7D9" w14:textId="77777777" w:rsidR="008D3F33" w:rsidRDefault="009521C2">
      <w:pPr>
        <w:pStyle w:val="ListParagraph"/>
        <w:keepNext/>
        <w:numPr>
          <w:ilvl w:val="0"/>
          <w:numId w:val="4"/>
        </w:numPr>
      </w:pPr>
      <w:r>
        <w:t xml:space="preserve">Yes. I consent to participate.  (1) </w:t>
      </w:r>
    </w:p>
    <w:p w14:paraId="7B79FD74" w14:textId="77777777" w:rsidR="008D3F33" w:rsidRDefault="009521C2">
      <w:pPr>
        <w:pStyle w:val="ListParagraph"/>
        <w:keepNext/>
        <w:numPr>
          <w:ilvl w:val="0"/>
          <w:numId w:val="4"/>
        </w:numPr>
      </w:pPr>
      <w:r>
        <w:t xml:space="preserve">No. I do not consent to participate.  (2) </w:t>
      </w:r>
    </w:p>
    <w:p w14:paraId="11FD523D" w14:textId="77777777" w:rsidR="008D3F33" w:rsidRDefault="008D3F33"/>
    <w:p w14:paraId="3E48B4D1" w14:textId="2EB5A8CF" w:rsidR="008D3F33" w:rsidRDefault="009521C2">
      <w:pPr>
        <w:pStyle w:val="QSkipLogic"/>
      </w:pPr>
      <w:r>
        <w:t xml:space="preserve">Skip To: End of Survey If Project title: Evaluation of a novel </w:t>
      </w:r>
      <w:r w:rsidR="008E0800">
        <w:t>[Anon]</w:t>
      </w:r>
      <w:r>
        <w:t xml:space="preserve"> Seminar Praxis (</w:t>
      </w:r>
      <w:proofErr w:type="spellStart"/>
      <w:r w:rsidR="008966AB">
        <w:t>nCuSP</w:t>
      </w:r>
      <w:proofErr w:type="spellEnd"/>
      <w:r>
        <w:t>). .. = No. I do not consent to participate.</w:t>
      </w:r>
    </w:p>
    <w:p w14:paraId="064D9AC8" w14:textId="77777777" w:rsidR="008D3F33" w:rsidRDefault="008D3F33">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D3F33" w14:paraId="2160383D" w14:textId="77777777">
        <w:trPr>
          <w:trHeight w:val="300"/>
        </w:trPr>
        <w:tc>
          <w:tcPr>
            <w:tcW w:w="1368" w:type="dxa"/>
            <w:tcBorders>
              <w:top w:val="nil"/>
              <w:left w:val="nil"/>
              <w:bottom w:val="nil"/>
              <w:right w:val="nil"/>
            </w:tcBorders>
          </w:tcPr>
          <w:p w14:paraId="6A37B0DD" w14:textId="77777777" w:rsidR="008D3F33" w:rsidRDefault="009521C2">
            <w:pPr>
              <w:rPr>
                <w:color w:val="CCCCCC"/>
              </w:rPr>
            </w:pPr>
            <w:r>
              <w:rPr>
                <w:color w:val="CCCCCC"/>
              </w:rPr>
              <w:t>Page Break</w:t>
            </w:r>
          </w:p>
        </w:tc>
        <w:tc>
          <w:tcPr>
            <w:tcW w:w="8208" w:type="dxa"/>
            <w:tcBorders>
              <w:top w:val="nil"/>
              <w:left w:val="nil"/>
              <w:bottom w:val="nil"/>
              <w:right w:val="nil"/>
            </w:tcBorders>
          </w:tcPr>
          <w:p w14:paraId="7588EFB0" w14:textId="77777777" w:rsidR="008D3F33" w:rsidRDefault="008D3F33">
            <w:pPr>
              <w:pBdr>
                <w:top w:val="single" w:sz="8" w:space="0" w:color="CCCCCC"/>
              </w:pBdr>
              <w:spacing w:before="120" w:after="120" w:line="120" w:lineRule="auto"/>
              <w:jc w:val="center"/>
              <w:rPr>
                <w:color w:val="CCCCCC"/>
              </w:rPr>
            </w:pPr>
          </w:p>
        </w:tc>
      </w:tr>
    </w:tbl>
    <w:p w14:paraId="4A3A12FB" w14:textId="3335962E" w:rsidR="008D3F33" w:rsidRDefault="009521C2">
      <w:pPr>
        <w:keepNext/>
      </w:pPr>
      <w:r>
        <w:t xml:space="preserve">Q2 Thank you for participating in this research. Please confirm your Year level </w:t>
      </w:r>
      <w:r>
        <w:br/>
      </w:r>
    </w:p>
    <w:p w14:paraId="30F71062" w14:textId="77777777" w:rsidR="008D3F33" w:rsidRDefault="009521C2">
      <w:pPr>
        <w:pStyle w:val="ListParagraph"/>
        <w:keepNext/>
        <w:numPr>
          <w:ilvl w:val="0"/>
          <w:numId w:val="4"/>
        </w:numPr>
      </w:pPr>
      <w:r>
        <w:t xml:space="preserve">Year 1  (1) </w:t>
      </w:r>
    </w:p>
    <w:p w14:paraId="113C5A58" w14:textId="77777777" w:rsidR="008D3F33" w:rsidRDefault="009521C2">
      <w:pPr>
        <w:pStyle w:val="ListParagraph"/>
        <w:keepNext/>
        <w:numPr>
          <w:ilvl w:val="0"/>
          <w:numId w:val="4"/>
        </w:numPr>
      </w:pPr>
      <w:r>
        <w:t xml:space="preserve">Year 2  (2) </w:t>
      </w:r>
    </w:p>
    <w:p w14:paraId="5362942B" w14:textId="77777777" w:rsidR="008D3F33" w:rsidRDefault="008D3F33"/>
    <w:p w14:paraId="07DB2A4A" w14:textId="77777777" w:rsidR="008D3F33" w:rsidRDefault="008D3F33">
      <w:pPr>
        <w:pStyle w:val="QuestionSeparator"/>
      </w:pPr>
    </w:p>
    <w:p w14:paraId="7DF2053D" w14:textId="77777777" w:rsidR="008D3F33" w:rsidRDefault="009521C2">
      <w:pPr>
        <w:pStyle w:val="QDisplayLogic"/>
        <w:keepNext/>
      </w:pPr>
      <w:r>
        <w:lastRenderedPageBreak/>
        <w:t>Display This Question:</w:t>
      </w:r>
    </w:p>
    <w:p w14:paraId="48BFE361" w14:textId="75F6C08B" w:rsidR="008D3F33" w:rsidRDefault="009521C2">
      <w:pPr>
        <w:pStyle w:val="QDisplayLogic"/>
        <w:keepNext/>
        <w:ind w:firstLine="400"/>
      </w:pPr>
      <w:r>
        <w:t>If Thank you for participating in this research. Please confirm your Year level... = Year 1</w:t>
      </w:r>
    </w:p>
    <w:p w14:paraId="0482E193" w14:textId="77777777" w:rsidR="008D3F33" w:rsidRDefault="008D3F33"/>
    <w:p w14:paraId="2C147602" w14:textId="77777777" w:rsidR="008D3F33" w:rsidRDefault="009521C2">
      <w:pPr>
        <w:keepNext/>
      </w:pPr>
      <w:r>
        <w:t>Q3 Which seminar are you providing feedback on?</w:t>
      </w:r>
    </w:p>
    <w:p w14:paraId="27FFE7A5" w14:textId="55101E16" w:rsidR="008D3F33" w:rsidRDefault="009521C2">
      <w:pPr>
        <w:pStyle w:val="ListParagraph"/>
        <w:keepNext/>
        <w:numPr>
          <w:ilvl w:val="0"/>
          <w:numId w:val="4"/>
        </w:numPr>
      </w:pPr>
      <w:r>
        <w:t xml:space="preserve">Monday 14 August "Intro to Bullying, Harassment and Discrimination" (1) </w:t>
      </w:r>
    </w:p>
    <w:p w14:paraId="1F667245" w14:textId="45B4BFFB" w:rsidR="008D3F33" w:rsidRDefault="009521C2">
      <w:pPr>
        <w:pStyle w:val="ListParagraph"/>
        <w:keepNext/>
        <w:numPr>
          <w:ilvl w:val="0"/>
          <w:numId w:val="4"/>
        </w:numPr>
      </w:pPr>
      <w:r>
        <w:t xml:space="preserve">Monday 21 August "Pathology of the Brain"  (2) </w:t>
      </w:r>
    </w:p>
    <w:p w14:paraId="383A85ED" w14:textId="23E87E70" w:rsidR="008D3F33" w:rsidRDefault="009521C2">
      <w:pPr>
        <w:pStyle w:val="ListParagraph"/>
        <w:keepNext/>
        <w:numPr>
          <w:ilvl w:val="0"/>
          <w:numId w:val="4"/>
        </w:numPr>
      </w:pPr>
      <w:r>
        <w:t xml:space="preserve">Monday 2 October "Eating Disorders and Malabsorption"  (3) </w:t>
      </w:r>
    </w:p>
    <w:p w14:paraId="3830AC2A" w14:textId="184A09E2" w:rsidR="008D3F33" w:rsidRDefault="009521C2">
      <w:pPr>
        <w:pStyle w:val="ListParagraph"/>
        <w:keepNext/>
        <w:numPr>
          <w:ilvl w:val="0"/>
          <w:numId w:val="4"/>
        </w:numPr>
      </w:pPr>
      <w:r>
        <w:t xml:space="preserve">Monday 9 October "Fertility / Infertility" (4) </w:t>
      </w:r>
    </w:p>
    <w:p w14:paraId="3E49A3A5" w14:textId="77777777" w:rsidR="008D3F33" w:rsidRDefault="008D3F33"/>
    <w:p w14:paraId="2A17C95C" w14:textId="77777777" w:rsidR="008D3F33" w:rsidRDefault="008D3F33">
      <w:pPr>
        <w:pStyle w:val="QuestionSeparator"/>
      </w:pPr>
    </w:p>
    <w:p w14:paraId="6D948EC8" w14:textId="77777777" w:rsidR="008D3F33" w:rsidRDefault="009521C2">
      <w:pPr>
        <w:pStyle w:val="QDisplayLogic"/>
        <w:keepNext/>
      </w:pPr>
      <w:r>
        <w:t>Display This Question:</w:t>
      </w:r>
    </w:p>
    <w:p w14:paraId="77368FFB" w14:textId="69D2E3C9" w:rsidR="008D3F33" w:rsidRDefault="009521C2">
      <w:pPr>
        <w:pStyle w:val="QDisplayLogic"/>
        <w:keepNext/>
        <w:ind w:firstLine="400"/>
      </w:pPr>
      <w:r>
        <w:t>If Thank you for participating in this research. Please confirm your Year level  = Year 2</w:t>
      </w:r>
    </w:p>
    <w:p w14:paraId="033E7DCF" w14:textId="77777777" w:rsidR="008D3F33" w:rsidRDefault="008D3F33"/>
    <w:p w14:paraId="0F6D17CA" w14:textId="77777777" w:rsidR="008D3F33" w:rsidRDefault="009521C2">
      <w:pPr>
        <w:keepNext/>
      </w:pPr>
      <w:r>
        <w:t>Q4 Which seminar are you providing feedback on?</w:t>
      </w:r>
    </w:p>
    <w:p w14:paraId="67364C97" w14:textId="37EC5D7E" w:rsidR="008D3F33" w:rsidRDefault="009521C2">
      <w:pPr>
        <w:pStyle w:val="ListParagraph"/>
        <w:keepNext/>
        <w:numPr>
          <w:ilvl w:val="0"/>
          <w:numId w:val="4"/>
        </w:numPr>
      </w:pPr>
      <w:r>
        <w:t xml:space="preserve">Thursday 7 September "Population Genetics"  (1) </w:t>
      </w:r>
    </w:p>
    <w:p w14:paraId="29253425" w14:textId="7FAD774F" w:rsidR="008D3F33" w:rsidRDefault="009521C2">
      <w:pPr>
        <w:pStyle w:val="ListParagraph"/>
        <w:keepNext/>
        <w:numPr>
          <w:ilvl w:val="0"/>
          <w:numId w:val="4"/>
        </w:numPr>
      </w:pPr>
      <w:r>
        <w:t xml:space="preserve">Monday 18 September "Healing and Repair"  (2) </w:t>
      </w:r>
    </w:p>
    <w:p w14:paraId="134E2984" w14:textId="2D128BE1" w:rsidR="008D3F33" w:rsidRDefault="009521C2">
      <w:pPr>
        <w:pStyle w:val="ListParagraph"/>
        <w:keepNext/>
        <w:numPr>
          <w:ilvl w:val="0"/>
          <w:numId w:val="4"/>
        </w:numPr>
      </w:pPr>
      <w:r>
        <w:t xml:space="preserve">Thursday 21 September "Midwifery, lactation and pregnancy loss" (3) </w:t>
      </w:r>
    </w:p>
    <w:p w14:paraId="389B57AA" w14:textId="5BD7C2CA" w:rsidR="008D3F33" w:rsidRDefault="009521C2">
      <w:pPr>
        <w:pStyle w:val="ListParagraph"/>
        <w:keepNext/>
        <w:numPr>
          <w:ilvl w:val="0"/>
          <w:numId w:val="4"/>
        </w:numPr>
      </w:pPr>
      <w:r>
        <w:t xml:space="preserve">Monday 9 October "Bullying, Harassment and Discrimination" (4) </w:t>
      </w:r>
    </w:p>
    <w:p w14:paraId="3A7EDCC4" w14:textId="77777777" w:rsidR="008D3F33" w:rsidRDefault="008D3F33"/>
    <w:p w14:paraId="2FE81409" w14:textId="77777777" w:rsidR="008D3F33" w:rsidRDefault="008D3F33">
      <w:pPr>
        <w:pStyle w:val="QuestionSeparator"/>
      </w:pPr>
    </w:p>
    <w:p w14:paraId="6837DC54" w14:textId="77777777" w:rsidR="008D3F33" w:rsidRDefault="009521C2">
      <w:pPr>
        <w:keepNext/>
      </w:pPr>
      <w:r>
        <w:lastRenderedPageBreak/>
        <w:t>Q5 Please select your response to the following statements</w:t>
      </w:r>
    </w:p>
    <w:tbl>
      <w:tblPr>
        <w:tblStyle w:val="QQuestionTable"/>
        <w:tblW w:w="0" w:type="auto"/>
        <w:tblLook w:val="07E0" w:firstRow="1" w:lastRow="1" w:firstColumn="1" w:lastColumn="1" w:noHBand="1" w:noVBand="1"/>
      </w:tblPr>
      <w:tblGrid>
        <w:gridCol w:w="2618"/>
        <w:gridCol w:w="1394"/>
        <w:gridCol w:w="1394"/>
        <w:gridCol w:w="1395"/>
        <w:gridCol w:w="1394"/>
        <w:gridCol w:w="1395"/>
      </w:tblGrid>
      <w:tr w:rsidR="008D3F33" w14:paraId="68BF73A3" w14:textId="77777777" w:rsidTr="007D7F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8" w:type="dxa"/>
          </w:tcPr>
          <w:p w14:paraId="420C6EF0" w14:textId="77777777" w:rsidR="008D3F33" w:rsidRDefault="008D3F33">
            <w:pPr>
              <w:keepNext/>
            </w:pPr>
          </w:p>
        </w:tc>
        <w:tc>
          <w:tcPr>
            <w:tcW w:w="1394" w:type="dxa"/>
          </w:tcPr>
          <w:p w14:paraId="7208C0A8" w14:textId="35CD57E2" w:rsidR="008D3F33" w:rsidRDefault="009521C2">
            <w:pPr>
              <w:cnfStyle w:val="100000000000" w:firstRow="1" w:lastRow="0" w:firstColumn="0" w:lastColumn="0" w:oddVBand="0" w:evenVBand="0" w:oddHBand="0" w:evenHBand="0" w:firstRowFirstColumn="0" w:firstRowLastColumn="0" w:lastRowFirstColumn="0" w:lastRowLastColumn="0"/>
            </w:pPr>
            <w:r>
              <w:t xml:space="preserve">Strongly </w:t>
            </w:r>
            <w:r w:rsidR="008966AB">
              <w:t>dis</w:t>
            </w:r>
            <w:r>
              <w:t>agree (1)</w:t>
            </w:r>
          </w:p>
        </w:tc>
        <w:tc>
          <w:tcPr>
            <w:tcW w:w="1394" w:type="dxa"/>
          </w:tcPr>
          <w:p w14:paraId="54D3D435" w14:textId="55A234F9" w:rsidR="008D3F33" w:rsidRDefault="008966AB">
            <w:pPr>
              <w:cnfStyle w:val="100000000000" w:firstRow="1" w:lastRow="0" w:firstColumn="0" w:lastColumn="0" w:oddVBand="0" w:evenVBand="0" w:oddHBand="0" w:evenHBand="0" w:firstRowFirstColumn="0" w:firstRowLastColumn="0" w:lastRowFirstColumn="0" w:lastRowLastColumn="0"/>
            </w:pPr>
            <w:r>
              <w:t>Disa</w:t>
            </w:r>
            <w:r w:rsidR="009521C2">
              <w:t>gree (2)</w:t>
            </w:r>
          </w:p>
        </w:tc>
        <w:tc>
          <w:tcPr>
            <w:tcW w:w="1395" w:type="dxa"/>
          </w:tcPr>
          <w:p w14:paraId="5D80D3BD" w14:textId="77777777" w:rsidR="008D3F33" w:rsidRDefault="009521C2">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394" w:type="dxa"/>
          </w:tcPr>
          <w:p w14:paraId="3247D560" w14:textId="5677709A" w:rsidR="008D3F33" w:rsidRDefault="008966AB">
            <w:pPr>
              <w:cnfStyle w:val="100000000000" w:firstRow="1" w:lastRow="0" w:firstColumn="0" w:lastColumn="0" w:oddVBand="0" w:evenVBand="0" w:oddHBand="0" w:evenHBand="0" w:firstRowFirstColumn="0" w:firstRowLastColumn="0" w:lastRowFirstColumn="0" w:lastRowLastColumn="0"/>
            </w:pPr>
            <w:r>
              <w:t>A</w:t>
            </w:r>
            <w:r w:rsidR="009521C2">
              <w:t>gree (4)</w:t>
            </w:r>
          </w:p>
        </w:tc>
        <w:tc>
          <w:tcPr>
            <w:tcW w:w="1395" w:type="dxa"/>
          </w:tcPr>
          <w:p w14:paraId="08D183F1" w14:textId="109581E7" w:rsidR="008D3F33" w:rsidRDefault="009521C2">
            <w:pPr>
              <w:cnfStyle w:val="100000000000" w:firstRow="1" w:lastRow="0" w:firstColumn="0" w:lastColumn="0" w:oddVBand="0" w:evenVBand="0" w:oddHBand="0" w:evenHBand="0" w:firstRowFirstColumn="0" w:firstRowLastColumn="0" w:lastRowFirstColumn="0" w:lastRowLastColumn="0"/>
            </w:pPr>
            <w:r>
              <w:t>Strongly agree (5)</w:t>
            </w:r>
          </w:p>
        </w:tc>
      </w:tr>
      <w:tr w:rsidR="008D3F33" w14:paraId="744865D7"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13C4322C" w14:textId="77777777" w:rsidR="008D3F33" w:rsidRDefault="009521C2" w:rsidP="007D7F99">
            <w:pPr>
              <w:keepNext/>
              <w:jc w:val="left"/>
            </w:pPr>
            <w:r>
              <w:t xml:space="preserve">I was confident to engage with the tutor on content (1) </w:t>
            </w:r>
          </w:p>
        </w:tc>
        <w:tc>
          <w:tcPr>
            <w:tcW w:w="1394" w:type="dxa"/>
          </w:tcPr>
          <w:p w14:paraId="68C5826C"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7C294B2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5735739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38A0EA22"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042F89D"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17A1A564"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1877DBE6" w14:textId="77777777" w:rsidR="008D3F33" w:rsidRDefault="009521C2" w:rsidP="007D7F99">
            <w:pPr>
              <w:keepNext/>
              <w:jc w:val="left"/>
            </w:pPr>
            <w:r>
              <w:t xml:space="preserve">Tutors gave pertinent feedback if I had questions (2) </w:t>
            </w:r>
          </w:p>
        </w:tc>
        <w:tc>
          <w:tcPr>
            <w:tcW w:w="1394" w:type="dxa"/>
          </w:tcPr>
          <w:p w14:paraId="493BC48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14EF047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308B6DD9"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7001FA2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6E62EE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25EB6C59"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2F52A886" w14:textId="77777777" w:rsidR="008D3F33" w:rsidRDefault="009521C2" w:rsidP="007D7F99">
            <w:pPr>
              <w:keepNext/>
              <w:jc w:val="left"/>
            </w:pPr>
            <w:r>
              <w:t xml:space="preserve">This seminar developed my understanding of important concepts (3) </w:t>
            </w:r>
          </w:p>
        </w:tc>
        <w:tc>
          <w:tcPr>
            <w:tcW w:w="1394" w:type="dxa"/>
          </w:tcPr>
          <w:p w14:paraId="1117E331"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5C737F5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55E99482"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7CF31FE1"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61B071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41F8A691"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53A86341" w14:textId="77777777" w:rsidR="008D3F33" w:rsidRDefault="009521C2" w:rsidP="007D7F99">
            <w:pPr>
              <w:keepNext/>
              <w:jc w:val="left"/>
            </w:pPr>
            <w:r>
              <w:t xml:space="preserve">The discussion with tutors consolidated my learning (4) </w:t>
            </w:r>
          </w:p>
        </w:tc>
        <w:tc>
          <w:tcPr>
            <w:tcW w:w="1394" w:type="dxa"/>
          </w:tcPr>
          <w:p w14:paraId="7DF4950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2B06BE6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3CC4707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571BF573"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66A423A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09A62D5B"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7B1AEDE7" w14:textId="77777777" w:rsidR="008D3F33" w:rsidRDefault="009521C2" w:rsidP="007D7F99">
            <w:pPr>
              <w:keepNext/>
              <w:jc w:val="left"/>
            </w:pPr>
            <w:r>
              <w:t xml:space="preserve">The discussion with tutors helped me to think critically (5) </w:t>
            </w:r>
          </w:p>
        </w:tc>
        <w:tc>
          <w:tcPr>
            <w:tcW w:w="1394" w:type="dxa"/>
          </w:tcPr>
          <w:p w14:paraId="53259FF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6576BA0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6CC26BE"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30F70C5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0A0F36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354ABE53"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4726B05C" w14:textId="77777777" w:rsidR="008D3F33" w:rsidRDefault="009521C2" w:rsidP="007D7F99">
            <w:pPr>
              <w:keepNext/>
              <w:jc w:val="left"/>
            </w:pPr>
            <w:r>
              <w:t xml:space="preserve">This seminar helped my studying to be time efficient (6) </w:t>
            </w:r>
          </w:p>
        </w:tc>
        <w:tc>
          <w:tcPr>
            <w:tcW w:w="1394" w:type="dxa"/>
          </w:tcPr>
          <w:p w14:paraId="32488B0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240A113D"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31442382"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1E12FD9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5997F2CE"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01A7796E"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0F7448CD" w14:textId="77777777" w:rsidR="008D3F33" w:rsidRDefault="009521C2" w:rsidP="007D7F99">
            <w:pPr>
              <w:keepNext/>
              <w:jc w:val="left"/>
            </w:pPr>
            <w:r>
              <w:t xml:space="preserve">This seminar increased my motivation to study (7) </w:t>
            </w:r>
          </w:p>
        </w:tc>
        <w:tc>
          <w:tcPr>
            <w:tcW w:w="1394" w:type="dxa"/>
          </w:tcPr>
          <w:p w14:paraId="7B19A15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21502BCD"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BAD282C"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5CEAEB83"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3B59DE0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7E2CAB41" w14:textId="77777777" w:rsidTr="007D7F99">
        <w:tc>
          <w:tcPr>
            <w:cnfStyle w:val="001000000000" w:firstRow="0" w:lastRow="0" w:firstColumn="1" w:lastColumn="0" w:oddVBand="0" w:evenVBand="0" w:oddHBand="0" w:evenHBand="0" w:firstRowFirstColumn="0" w:firstRowLastColumn="0" w:lastRowFirstColumn="0" w:lastRowLastColumn="0"/>
            <w:tcW w:w="2618" w:type="dxa"/>
          </w:tcPr>
          <w:p w14:paraId="10EA1DFF" w14:textId="77777777" w:rsidR="008D3F33" w:rsidRDefault="009521C2" w:rsidP="007D7F99">
            <w:pPr>
              <w:keepNext/>
              <w:jc w:val="left"/>
            </w:pPr>
            <w:r>
              <w:t xml:space="preserve">I am satisfied with my learning experience (8) </w:t>
            </w:r>
          </w:p>
        </w:tc>
        <w:tc>
          <w:tcPr>
            <w:tcW w:w="1394" w:type="dxa"/>
          </w:tcPr>
          <w:p w14:paraId="008D797D"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4E7A51B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459DBC8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4" w:type="dxa"/>
          </w:tcPr>
          <w:p w14:paraId="4F554E1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95" w:type="dxa"/>
          </w:tcPr>
          <w:p w14:paraId="16A2CA0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B2D879" w14:textId="77777777" w:rsidR="008D3F33" w:rsidRDefault="008D3F33"/>
    <w:p w14:paraId="7227572C" w14:textId="77777777" w:rsidR="008D3F33" w:rsidRDefault="008D3F33"/>
    <w:p w14:paraId="6A481C2E" w14:textId="77777777" w:rsidR="008D3F33" w:rsidRDefault="008D3F33">
      <w:pPr>
        <w:pStyle w:val="QuestionSeparator"/>
      </w:pPr>
    </w:p>
    <w:p w14:paraId="6B6E11CF" w14:textId="77777777" w:rsidR="008D3F33" w:rsidRDefault="009521C2">
      <w:pPr>
        <w:pStyle w:val="QDisplayLogic"/>
        <w:keepNext/>
      </w:pPr>
      <w:r>
        <w:t>Display This Question:</w:t>
      </w:r>
    </w:p>
    <w:p w14:paraId="78AE3120" w14:textId="7C487464" w:rsidR="008D3F33" w:rsidRDefault="009521C2">
      <w:pPr>
        <w:pStyle w:val="QDisplayLogic"/>
        <w:keepNext/>
        <w:ind w:firstLine="400"/>
      </w:pPr>
      <w:r>
        <w:t xml:space="preserve">If Which seminar are you providing feedback on? = Monday 2 October "Eating Disorders and Malabsorption" </w:t>
      </w:r>
    </w:p>
    <w:p w14:paraId="4D9F8D70" w14:textId="02A625A1" w:rsidR="008D3F33" w:rsidRDefault="009521C2">
      <w:pPr>
        <w:pStyle w:val="QDisplayLogic"/>
        <w:keepNext/>
        <w:ind w:firstLine="400"/>
      </w:pPr>
      <w:r>
        <w:t xml:space="preserve">Or Which seminar are you providing feedback on? = Monday 9 October "Fertility / Infertility" </w:t>
      </w:r>
    </w:p>
    <w:p w14:paraId="7D01E26B" w14:textId="3AFE4A5C" w:rsidR="008D3F33" w:rsidRDefault="009521C2">
      <w:pPr>
        <w:pStyle w:val="QDisplayLogic"/>
        <w:keepNext/>
        <w:ind w:firstLine="400"/>
      </w:pPr>
      <w:r>
        <w:t xml:space="preserve">Or Which seminar are you providing feedback on? = Monday 18 September "Healing and Repair" </w:t>
      </w:r>
    </w:p>
    <w:p w14:paraId="4C580FD1" w14:textId="48778018" w:rsidR="008D3F33" w:rsidRDefault="009521C2">
      <w:pPr>
        <w:pStyle w:val="QDisplayLogic"/>
        <w:keepNext/>
        <w:ind w:firstLine="400"/>
      </w:pPr>
      <w:r>
        <w:t xml:space="preserve">Or Which seminar are you providing feedback on? = Monday 9 October "Bullying, Harassment and Discrimination" </w:t>
      </w:r>
    </w:p>
    <w:p w14:paraId="6963A2F5" w14:textId="77777777" w:rsidR="008D3F33" w:rsidRDefault="008D3F33"/>
    <w:p w14:paraId="2E6F8FA2" w14:textId="77777777" w:rsidR="008D3F33" w:rsidRDefault="009521C2">
      <w:pPr>
        <w:keepNext/>
      </w:pPr>
      <w:r>
        <w:lastRenderedPageBreak/>
        <w:t>Q6 Please select your response to the following statements</w:t>
      </w:r>
    </w:p>
    <w:tbl>
      <w:tblPr>
        <w:tblStyle w:val="QQuestionTable"/>
        <w:tblW w:w="0" w:type="auto"/>
        <w:tblLook w:val="07E0" w:firstRow="1" w:lastRow="1" w:firstColumn="1" w:lastColumn="1" w:noHBand="1" w:noVBand="1"/>
      </w:tblPr>
      <w:tblGrid>
        <w:gridCol w:w="2308"/>
        <w:gridCol w:w="1456"/>
        <w:gridCol w:w="1456"/>
        <w:gridCol w:w="1457"/>
        <w:gridCol w:w="1456"/>
        <w:gridCol w:w="1457"/>
      </w:tblGrid>
      <w:tr w:rsidR="008966AB" w14:paraId="096992A6" w14:textId="77777777" w:rsidTr="007D7F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8" w:type="dxa"/>
          </w:tcPr>
          <w:p w14:paraId="08E612A5" w14:textId="77777777" w:rsidR="008966AB" w:rsidRDefault="008966AB" w:rsidP="008966AB">
            <w:pPr>
              <w:keepNext/>
            </w:pPr>
          </w:p>
        </w:tc>
        <w:tc>
          <w:tcPr>
            <w:tcW w:w="1456" w:type="dxa"/>
          </w:tcPr>
          <w:p w14:paraId="7D6600C8" w14:textId="321E4EE5" w:rsidR="008966AB" w:rsidRDefault="008966AB" w:rsidP="008966AB">
            <w:pPr>
              <w:cnfStyle w:val="100000000000" w:firstRow="1" w:lastRow="0" w:firstColumn="0" w:lastColumn="0" w:oddVBand="0" w:evenVBand="0" w:oddHBand="0" w:evenHBand="0" w:firstRowFirstColumn="0" w:firstRowLastColumn="0" w:lastRowFirstColumn="0" w:lastRowLastColumn="0"/>
            </w:pPr>
            <w:r>
              <w:t>Strongly disagree (1)</w:t>
            </w:r>
          </w:p>
        </w:tc>
        <w:tc>
          <w:tcPr>
            <w:tcW w:w="1456" w:type="dxa"/>
          </w:tcPr>
          <w:p w14:paraId="4D38E560" w14:textId="6276154F" w:rsidR="008966AB" w:rsidRDefault="008966AB" w:rsidP="008966AB">
            <w:pPr>
              <w:cnfStyle w:val="100000000000" w:firstRow="1" w:lastRow="0" w:firstColumn="0" w:lastColumn="0" w:oddVBand="0" w:evenVBand="0" w:oddHBand="0" w:evenHBand="0" w:firstRowFirstColumn="0" w:firstRowLastColumn="0" w:lastRowFirstColumn="0" w:lastRowLastColumn="0"/>
            </w:pPr>
            <w:r>
              <w:t>Disagree (2)</w:t>
            </w:r>
          </w:p>
        </w:tc>
        <w:tc>
          <w:tcPr>
            <w:tcW w:w="1457" w:type="dxa"/>
          </w:tcPr>
          <w:p w14:paraId="1AC4834C" w14:textId="4431AFA6" w:rsidR="008966AB" w:rsidRDefault="008966AB" w:rsidP="008966A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456" w:type="dxa"/>
          </w:tcPr>
          <w:p w14:paraId="7FEDB1E7" w14:textId="5D9DBED5" w:rsidR="008966AB" w:rsidRDefault="008966AB" w:rsidP="008966AB">
            <w:pPr>
              <w:cnfStyle w:val="100000000000" w:firstRow="1" w:lastRow="0" w:firstColumn="0" w:lastColumn="0" w:oddVBand="0" w:evenVBand="0" w:oddHBand="0" w:evenHBand="0" w:firstRowFirstColumn="0" w:firstRowLastColumn="0" w:lastRowFirstColumn="0" w:lastRowLastColumn="0"/>
            </w:pPr>
            <w:r>
              <w:t>Agree (4)</w:t>
            </w:r>
          </w:p>
        </w:tc>
        <w:tc>
          <w:tcPr>
            <w:tcW w:w="1457" w:type="dxa"/>
          </w:tcPr>
          <w:p w14:paraId="5CCEED11" w14:textId="5B7709D2" w:rsidR="008966AB" w:rsidRDefault="008966AB" w:rsidP="008966AB">
            <w:pPr>
              <w:cnfStyle w:val="100000000000" w:firstRow="1" w:lastRow="0" w:firstColumn="0" w:lastColumn="0" w:oddVBand="0" w:evenVBand="0" w:oddHBand="0" w:evenHBand="0" w:firstRowFirstColumn="0" w:firstRowLastColumn="0" w:lastRowFirstColumn="0" w:lastRowLastColumn="0"/>
            </w:pPr>
            <w:r>
              <w:t>Strongly agree (5)</w:t>
            </w:r>
          </w:p>
        </w:tc>
      </w:tr>
      <w:tr w:rsidR="008D3F33" w14:paraId="25D4CEAA"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322BAC3E" w14:textId="77777777" w:rsidR="008D3F33" w:rsidRDefault="009521C2" w:rsidP="007D7F99">
            <w:pPr>
              <w:keepNext/>
              <w:jc w:val="left"/>
            </w:pPr>
            <w:r>
              <w:t xml:space="preserve">Viewing videos was a better experience than usual seminars (1) </w:t>
            </w:r>
          </w:p>
        </w:tc>
        <w:tc>
          <w:tcPr>
            <w:tcW w:w="1456" w:type="dxa"/>
          </w:tcPr>
          <w:p w14:paraId="507B9A5E"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30DDEBCE"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4CAC07A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7EADF531"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72A4581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71E3EC4B"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700914EA" w14:textId="77777777" w:rsidR="008D3F33" w:rsidRDefault="009521C2" w:rsidP="007D7F99">
            <w:pPr>
              <w:keepNext/>
              <w:jc w:val="left"/>
            </w:pPr>
            <w:r>
              <w:t xml:space="preserve">I was aware of content before this seminar began (2) </w:t>
            </w:r>
          </w:p>
        </w:tc>
        <w:tc>
          <w:tcPr>
            <w:tcW w:w="1456" w:type="dxa"/>
          </w:tcPr>
          <w:p w14:paraId="277447F3"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32F9015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15B4DB5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5650758C"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67BA51E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110F7020"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4FECE4FE" w14:textId="77777777" w:rsidR="008D3F33" w:rsidRDefault="009521C2" w:rsidP="007D7F99">
            <w:pPr>
              <w:keepNext/>
              <w:jc w:val="left"/>
            </w:pPr>
            <w:r>
              <w:t xml:space="preserve">I had sufficient guidance to complete the clinical vignette (3) </w:t>
            </w:r>
          </w:p>
        </w:tc>
        <w:tc>
          <w:tcPr>
            <w:tcW w:w="1456" w:type="dxa"/>
          </w:tcPr>
          <w:p w14:paraId="4E19C5E8"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4DCA22C2"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5EA43F4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5E1C2F41"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7A4DADB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5529D6F1"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184D394B" w14:textId="77777777" w:rsidR="008D3F33" w:rsidRDefault="009521C2" w:rsidP="007D7F99">
            <w:pPr>
              <w:keepNext/>
              <w:jc w:val="left"/>
            </w:pPr>
            <w:r>
              <w:t xml:space="preserve">I came prepared with relevant questions (4) </w:t>
            </w:r>
          </w:p>
        </w:tc>
        <w:tc>
          <w:tcPr>
            <w:tcW w:w="1456" w:type="dxa"/>
          </w:tcPr>
          <w:p w14:paraId="659BB88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2202FB6C"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677412A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6AFDA31B"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1F67335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29D92F7D"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4127ADD3" w14:textId="77777777" w:rsidR="008D3F33" w:rsidRDefault="009521C2" w:rsidP="007D7F99">
            <w:pPr>
              <w:keepNext/>
              <w:jc w:val="left"/>
            </w:pPr>
            <w:r>
              <w:t xml:space="preserve">Tutors paid more attention to students in this seminar than in usual seminars (5) </w:t>
            </w:r>
          </w:p>
        </w:tc>
        <w:tc>
          <w:tcPr>
            <w:tcW w:w="1456" w:type="dxa"/>
          </w:tcPr>
          <w:p w14:paraId="2A443C1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16C1056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05FA421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6CC5A911"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75F3ED07"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377D9B04"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0BFF9153" w14:textId="77777777" w:rsidR="008D3F33" w:rsidRDefault="009521C2" w:rsidP="007D7F99">
            <w:pPr>
              <w:keepNext/>
              <w:jc w:val="left"/>
            </w:pPr>
            <w:r>
              <w:t xml:space="preserve">The discussion with fellow students consolidated my learning (6) </w:t>
            </w:r>
          </w:p>
        </w:tc>
        <w:tc>
          <w:tcPr>
            <w:tcW w:w="1456" w:type="dxa"/>
          </w:tcPr>
          <w:p w14:paraId="6676D87E"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785C549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0925A6C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047CFC3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49E37EA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4F1C7C97"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68B0A897" w14:textId="77777777" w:rsidR="008D3F33" w:rsidRDefault="009521C2" w:rsidP="007D7F99">
            <w:pPr>
              <w:keepNext/>
              <w:jc w:val="left"/>
            </w:pPr>
            <w:r>
              <w:t xml:space="preserve">The discussion with fellow students promoted my problem-solving abilities (7) </w:t>
            </w:r>
          </w:p>
        </w:tc>
        <w:tc>
          <w:tcPr>
            <w:tcW w:w="1456" w:type="dxa"/>
          </w:tcPr>
          <w:p w14:paraId="5C409546"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34AB984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35FD2984"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4C2E8B5D"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30A54388"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7EC43A93"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12E491F0" w14:textId="77777777" w:rsidR="008D3F33" w:rsidRDefault="009521C2" w:rsidP="007D7F99">
            <w:pPr>
              <w:keepNext/>
              <w:jc w:val="left"/>
            </w:pPr>
            <w:r>
              <w:t xml:space="preserve">This seminar was easier than usual seminars (8) </w:t>
            </w:r>
          </w:p>
        </w:tc>
        <w:tc>
          <w:tcPr>
            <w:tcW w:w="1456" w:type="dxa"/>
          </w:tcPr>
          <w:p w14:paraId="65BF58E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78C3C43A"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094BEB7F"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40961585"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58C45380"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D3F33" w14:paraId="60533B15" w14:textId="77777777" w:rsidTr="007D7F99">
        <w:tc>
          <w:tcPr>
            <w:cnfStyle w:val="001000000000" w:firstRow="0" w:lastRow="0" w:firstColumn="1" w:lastColumn="0" w:oddVBand="0" w:evenVBand="0" w:oddHBand="0" w:evenHBand="0" w:firstRowFirstColumn="0" w:firstRowLastColumn="0" w:lastRowFirstColumn="0" w:lastRowLastColumn="0"/>
            <w:tcW w:w="2308" w:type="dxa"/>
          </w:tcPr>
          <w:p w14:paraId="49081AE1" w14:textId="77777777" w:rsidR="008D3F33" w:rsidRDefault="009521C2" w:rsidP="007D7F99">
            <w:pPr>
              <w:keepNext/>
              <w:jc w:val="left"/>
            </w:pPr>
            <w:r>
              <w:t xml:space="preserve">I prefer this seminar format to usual seminars for improving knowledge (9) </w:t>
            </w:r>
          </w:p>
        </w:tc>
        <w:tc>
          <w:tcPr>
            <w:tcW w:w="1456" w:type="dxa"/>
          </w:tcPr>
          <w:p w14:paraId="56FBFEC8"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1C6A1EB8"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2E292713"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6" w:type="dxa"/>
          </w:tcPr>
          <w:p w14:paraId="7BCCE083"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57" w:type="dxa"/>
          </w:tcPr>
          <w:p w14:paraId="7DCDEEE8" w14:textId="77777777" w:rsidR="008D3F33" w:rsidRDefault="008D3F3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40E77C2" w14:textId="77777777" w:rsidR="008D3F33" w:rsidRDefault="008D3F33"/>
    <w:p w14:paraId="6A15333A" w14:textId="77777777" w:rsidR="008D3F33" w:rsidRDefault="008D3F33"/>
    <w:p w14:paraId="4A5B2BAF" w14:textId="77777777" w:rsidR="008D3F33" w:rsidRDefault="008D3F33">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8D3F33" w14:paraId="0D8962E8" w14:textId="77777777">
        <w:trPr>
          <w:trHeight w:val="300"/>
        </w:trPr>
        <w:tc>
          <w:tcPr>
            <w:tcW w:w="1368" w:type="dxa"/>
            <w:tcBorders>
              <w:top w:val="nil"/>
              <w:left w:val="nil"/>
              <w:bottom w:val="nil"/>
              <w:right w:val="nil"/>
            </w:tcBorders>
          </w:tcPr>
          <w:p w14:paraId="26A7BCD5" w14:textId="77777777" w:rsidR="008D3F33" w:rsidRDefault="009521C2">
            <w:pPr>
              <w:rPr>
                <w:color w:val="CCCCCC"/>
              </w:rPr>
            </w:pPr>
            <w:r>
              <w:rPr>
                <w:color w:val="CCCCCC"/>
              </w:rPr>
              <w:t>Page Break</w:t>
            </w:r>
          </w:p>
        </w:tc>
        <w:tc>
          <w:tcPr>
            <w:tcW w:w="8208" w:type="dxa"/>
            <w:tcBorders>
              <w:top w:val="nil"/>
              <w:left w:val="nil"/>
              <w:bottom w:val="nil"/>
              <w:right w:val="nil"/>
            </w:tcBorders>
          </w:tcPr>
          <w:p w14:paraId="0C03EC35" w14:textId="77777777" w:rsidR="008D3F33" w:rsidRDefault="008D3F33">
            <w:pPr>
              <w:pBdr>
                <w:top w:val="single" w:sz="8" w:space="0" w:color="CCCCCC"/>
              </w:pBdr>
              <w:spacing w:before="120" w:after="120" w:line="120" w:lineRule="auto"/>
              <w:jc w:val="center"/>
              <w:rPr>
                <w:color w:val="CCCCCC"/>
              </w:rPr>
            </w:pPr>
          </w:p>
        </w:tc>
      </w:tr>
    </w:tbl>
    <w:p w14:paraId="4B344D22" w14:textId="77777777" w:rsidR="008D3F33" w:rsidRDefault="009521C2">
      <w:pPr>
        <w:keepNext/>
      </w:pPr>
      <w:r>
        <w:lastRenderedPageBreak/>
        <w:t>Q7 Please tell us about any aspects of your experience of the seminar which were important for your learning</w:t>
      </w:r>
    </w:p>
    <w:p w14:paraId="307FEA11" w14:textId="77777777" w:rsidR="008D3F33" w:rsidRDefault="009521C2">
      <w:pPr>
        <w:pStyle w:val="TextEntryLine"/>
        <w:ind w:firstLine="400"/>
      </w:pPr>
      <w:r>
        <w:t>________________________________________________________________</w:t>
      </w:r>
    </w:p>
    <w:p w14:paraId="36436A6A" w14:textId="77777777" w:rsidR="008D3F33" w:rsidRDefault="009521C2">
      <w:pPr>
        <w:pStyle w:val="TextEntryLine"/>
        <w:ind w:firstLine="400"/>
      </w:pPr>
      <w:r>
        <w:t>________________________________________________________________</w:t>
      </w:r>
    </w:p>
    <w:p w14:paraId="42D0C1C5" w14:textId="77777777" w:rsidR="008D3F33" w:rsidRDefault="008D3F33"/>
    <w:p w14:paraId="5DA68DB6" w14:textId="77777777" w:rsidR="008D3F33" w:rsidRDefault="008D3F33">
      <w:pPr>
        <w:pStyle w:val="QuestionSeparator"/>
      </w:pPr>
    </w:p>
    <w:p w14:paraId="59977594" w14:textId="77777777" w:rsidR="008D3F33" w:rsidRDefault="008D3F33"/>
    <w:p w14:paraId="22868F46" w14:textId="77777777" w:rsidR="008D3F33" w:rsidRDefault="009521C2">
      <w:pPr>
        <w:keepNext/>
      </w:pPr>
      <w:r>
        <w:t>Q8 Please tell us about any aspects of your experience of the seminar which you think should be changed.</w:t>
      </w:r>
    </w:p>
    <w:p w14:paraId="1F334879" w14:textId="77777777" w:rsidR="008D3F33" w:rsidRDefault="009521C2">
      <w:pPr>
        <w:pStyle w:val="TextEntryLine"/>
        <w:ind w:firstLine="400"/>
      </w:pPr>
      <w:r>
        <w:t>________________________________________________________________</w:t>
      </w:r>
    </w:p>
    <w:p w14:paraId="0D700DD8" w14:textId="77777777" w:rsidR="008D3F33" w:rsidRDefault="009521C2">
      <w:pPr>
        <w:pStyle w:val="TextEntryLine"/>
        <w:ind w:firstLine="400"/>
      </w:pPr>
      <w:r>
        <w:t>________________________________________________________________</w:t>
      </w:r>
    </w:p>
    <w:p w14:paraId="20B21D22" w14:textId="77777777" w:rsidR="008D3F33" w:rsidRDefault="008D3F33"/>
    <w:p w14:paraId="6C145547" w14:textId="77777777" w:rsidR="008D3F33" w:rsidRDefault="008D3F33">
      <w:pPr>
        <w:pStyle w:val="QuestionSeparator"/>
      </w:pPr>
    </w:p>
    <w:p w14:paraId="6318684C" w14:textId="77777777" w:rsidR="008D3F33" w:rsidRDefault="008D3F33"/>
    <w:p w14:paraId="44752311" w14:textId="05660178" w:rsidR="008D3F33" w:rsidRDefault="009521C2">
      <w:pPr>
        <w:keepNext/>
      </w:pPr>
      <w:r>
        <w:t xml:space="preserve">Thank you for </w:t>
      </w:r>
      <w:r w:rsidR="008966AB">
        <w:t xml:space="preserve">your response! </w:t>
      </w:r>
    </w:p>
    <w:p w14:paraId="5CCF0AA8" w14:textId="77777777" w:rsidR="008D3F33" w:rsidRDefault="009521C2">
      <w:pPr>
        <w:pStyle w:val="TextEntryLine"/>
        <w:ind w:firstLine="400"/>
      </w:pPr>
      <w:r>
        <w:t>________________________________________________________________</w:t>
      </w:r>
    </w:p>
    <w:p w14:paraId="0DD8B3D0" w14:textId="77777777" w:rsidR="008D3F33" w:rsidRDefault="008D3F33"/>
    <w:p w14:paraId="67272B00" w14:textId="77777777" w:rsidR="008D3F33" w:rsidRDefault="008D3F33">
      <w:pPr>
        <w:pStyle w:val="BlockSeparator"/>
      </w:pPr>
    </w:p>
    <w:p w14:paraId="64A97D8F" w14:textId="77777777" w:rsidR="008D3F33" w:rsidRDefault="008D3F33"/>
    <w:sectPr w:rsidR="008D3F3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7939CC" w14:textId="77777777" w:rsidR="00523216" w:rsidRDefault="00523216">
      <w:pPr>
        <w:spacing w:line="240" w:lineRule="auto"/>
      </w:pPr>
      <w:r>
        <w:separator/>
      </w:r>
    </w:p>
  </w:endnote>
  <w:endnote w:type="continuationSeparator" w:id="0">
    <w:p w14:paraId="5AB07BAC" w14:textId="77777777" w:rsidR="00523216" w:rsidRDefault="005232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99790" w14:textId="77777777" w:rsidR="009521C2" w:rsidRDefault="009521C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D783F56" w14:textId="77777777" w:rsidR="009521C2" w:rsidRDefault="009521C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897D1" w14:textId="77777777" w:rsidR="009521C2" w:rsidRDefault="009521C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1C516CD" w14:textId="77777777" w:rsidR="009521C2" w:rsidRDefault="00952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853F0" w14:textId="77777777" w:rsidR="00523216" w:rsidRDefault="00523216">
      <w:pPr>
        <w:spacing w:line="240" w:lineRule="auto"/>
      </w:pPr>
      <w:r>
        <w:separator/>
      </w:r>
    </w:p>
  </w:footnote>
  <w:footnote w:type="continuationSeparator" w:id="0">
    <w:p w14:paraId="5CC394AE" w14:textId="77777777" w:rsidR="00523216" w:rsidRDefault="005232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989284" w14:textId="77777777" w:rsidR="009521C2" w:rsidRDefault="009521C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83853416">
    <w:abstractNumId w:val="2"/>
  </w:num>
  <w:num w:numId="2" w16cid:durableId="88308097">
    <w:abstractNumId w:val="1"/>
  </w:num>
  <w:num w:numId="3" w16cid:durableId="897395426">
    <w:abstractNumId w:val="3"/>
  </w:num>
  <w:num w:numId="4" w16cid:durableId="1190797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proofState w:spelling="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96904"/>
    <w:rsid w:val="00444004"/>
    <w:rsid w:val="00523216"/>
    <w:rsid w:val="007B5A5B"/>
    <w:rsid w:val="007D7F99"/>
    <w:rsid w:val="008966AB"/>
    <w:rsid w:val="008C6D53"/>
    <w:rsid w:val="008D3F33"/>
    <w:rsid w:val="008E0800"/>
    <w:rsid w:val="008F16F3"/>
    <w:rsid w:val="00907701"/>
    <w:rsid w:val="00937320"/>
    <w:rsid w:val="009521C2"/>
    <w:rsid w:val="00B70267"/>
    <w:rsid w:val="00E17F2B"/>
    <w:rsid w:val="00F22B15"/>
    <w:rsid w:val="00F55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809E2"/>
  <w15:docId w15:val="{BB3BBB10-9BFF-4A8D-9A3C-92AF5536F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805</Words>
  <Characters>4027</Characters>
  <Application>Microsoft Office Word</Application>
  <DocSecurity>0</DocSecurity>
  <Lines>251</Lines>
  <Paragraphs>166</Paragraphs>
  <ScaleCrop>false</ScaleCrop>
  <HeadingPairs>
    <vt:vector size="2" baseType="variant">
      <vt:variant>
        <vt:lpstr>Title</vt:lpstr>
      </vt:variant>
      <vt:variant>
        <vt:i4>1</vt:i4>
      </vt:variant>
    </vt:vector>
  </HeadingPairs>
  <TitlesOfParts>
    <vt:vector size="1" baseType="lpstr">
      <vt:lpstr>nCuSP Questionnaire</vt:lpstr>
    </vt:vector>
  </TitlesOfParts>
  <Company>Qualtrics</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CuSP Questionnaire</dc:title>
  <dc:subject/>
  <dc:creator>Qualtrics</dc:creator>
  <cp:keywords/>
  <dc:description/>
  <cp:lastModifiedBy>Felicity Roux</cp:lastModifiedBy>
  <cp:revision>8</cp:revision>
  <dcterms:created xsi:type="dcterms:W3CDTF">2023-10-03T00:53:00Z</dcterms:created>
  <dcterms:modified xsi:type="dcterms:W3CDTF">2026-03-30T08:34:00Z</dcterms:modified>
</cp:coreProperties>
</file>